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80FFD" w14:textId="57A1A5EA" w:rsidR="5FD169DC" w:rsidRDefault="5FD169DC" w:rsidP="5FD169DC">
      <w:pPr>
        <w:spacing w:line="480" w:lineRule="auto"/>
        <w:rPr>
          <w:rFonts w:ascii="Times New Roman" w:eastAsia="Times New Roman" w:hAnsi="Times New Roman" w:cs="Times New Roman"/>
        </w:rPr>
      </w:pPr>
    </w:p>
    <w:p w14:paraId="65A2A9A9" w14:textId="77DF9AFA" w:rsidR="4376305C" w:rsidRDefault="4376305C" w:rsidP="5FD169DC">
      <w:pPr>
        <w:spacing w:line="480" w:lineRule="auto"/>
      </w:pPr>
      <w:r>
        <w:rPr>
          <w:noProof/>
        </w:rPr>
        <w:drawing>
          <wp:inline distT="0" distB="0" distL="0" distR="0" wp14:anchorId="4427980A" wp14:editId="3D22EC73">
            <wp:extent cx="5943600" cy="4943475"/>
            <wp:effectExtent l="0" t="0" r="0" b="0"/>
            <wp:docPr id="1930200333" name="Picture 1930200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C2F9D" w14:textId="75C2D31A" w:rsidR="045C19E7" w:rsidRPr="00AC39A7" w:rsidRDefault="00F129D0" w:rsidP="045C19E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3DEC11C4" w:rsidRPr="5BB8E768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17449C" w:rsidRPr="5BB8E768">
        <w:rPr>
          <w:rFonts w:ascii="Times New Roman" w:eastAsia="Times New Roman" w:hAnsi="Times New Roman" w:cs="Times New Roman"/>
          <w:b/>
          <w:bCs/>
        </w:rPr>
        <w:t>S</w:t>
      </w:r>
      <w:r w:rsidR="577BF432" w:rsidRPr="5BB8E768">
        <w:rPr>
          <w:rFonts w:ascii="Times New Roman" w:eastAsia="Times New Roman" w:hAnsi="Times New Roman" w:cs="Times New Roman"/>
          <w:b/>
          <w:bCs/>
        </w:rPr>
        <w:t>7</w:t>
      </w:r>
      <w:r w:rsidR="4376305C" w:rsidRPr="5BB8E768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.</w:t>
      </w:r>
      <w:r w:rsidR="4376305C" w:rsidRPr="5BB8E768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 Violin plot of single sample gene set enrichment analysis (</w:t>
      </w:r>
      <w:proofErr w:type="spellStart"/>
      <w:r w:rsidR="4376305C" w:rsidRPr="5BB8E768">
        <w:rPr>
          <w:rFonts w:ascii="Times New Roman" w:eastAsia="Times New Roman" w:hAnsi="Times New Roman" w:cs="Times New Roman"/>
          <w:color w:val="000000" w:themeColor="text1"/>
          <w:lang w:val="en-CA"/>
        </w:rPr>
        <w:t>ssGSEA</w:t>
      </w:r>
      <w:proofErr w:type="spellEnd"/>
      <w:r w:rsidR="4376305C" w:rsidRPr="5BB8E768">
        <w:rPr>
          <w:rFonts w:ascii="Times New Roman" w:eastAsia="Times New Roman" w:hAnsi="Times New Roman" w:cs="Times New Roman"/>
          <w:color w:val="000000" w:themeColor="text1"/>
          <w:lang w:val="en-CA"/>
        </w:rPr>
        <w:t>) scores for expression of genes associated with VEGF-related pathways that were enriched in OPTO.85-specific ATAC-seq peaks.</w:t>
      </w:r>
    </w:p>
    <w:sectPr w:rsidR="045C19E7" w:rsidRPr="00AC3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8D2B8" w14:textId="77777777" w:rsidR="00B90442" w:rsidRDefault="00B90442" w:rsidP="0017449C">
      <w:pPr>
        <w:spacing w:after="0" w:line="240" w:lineRule="auto"/>
      </w:pPr>
      <w:r>
        <w:separator/>
      </w:r>
    </w:p>
  </w:endnote>
  <w:endnote w:type="continuationSeparator" w:id="0">
    <w:p w14:paraId="7400DA63" w14:textId="77777777" w:rsidR="00B90442" w:rsidRDefault="00B90442" w:rsidP="00174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F168A" w14:textId="77777777" w:rsidR="00B90442" w:rsidRDefault="00B90442" w:rsidP="0017449C">
      <w:pPr>
        <w:spacing w:after="0" w:line="240" w:lineRule="auto"/>
      </w:pPr>
      <w:r>
        <w:separator/>
      </w:r>
    </w:p>
  </w:footnote>
  <w:footnote w:type="continuationSeparator" w:id="0">
    <w:p w14:paraId="4FF8CE2C" w14:textId="77777777" w:rsidR="00B90442" w:rsidRDefault="00B90442" w:rsidP="00174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61E09A"/>
    <w:rsid w:val="0006782E"/>
    <w:rsid w:val="000A1CE1"/>
    <w:rsid w:val="0017449C"/>
    <w:rsid w:val="00251D75"/>
    <w:rsid w:val="002A56AB"/>
    <w:rsid w:val="003D0420"/>
    <w:rsid w:val="004C0DF8"/>
    <w:rsid w:val="004D030F"/>
    <w:rsid w:val="005216D8"/>
    <w:rsid w:val="005B0D4C"/>
    <w:rsid w:val="005D593A"/>
    <w:rsid w:val="005F41C1"/>
    <w:rsid w:val="00640BFF"/>
    <w:rsid w:val="006B7181"/>
    <w:rsid w:val="006D1BEC"/>
    <w:rsid w:val="006D2F5F"/>
    <w:rsid w:val="006F4E74"/>
    <w:rsid w:val="00786797"/>
    <w:rsid w:val="00875788"/>
    <w:rsid w:val="00AA2CD9"/>
    <w:rsid w:val="00AC39A7"/>
    <w:rsid w:val="00B60E19"/>
    <w:rsid w:val="00B702EF"/>
    <w:rsid w:val="00B90442"/>
    <w:rsid w:val="00BD08C3"/>
    <w:rsid w:val="00C512CD"/>
    <w:rsid w:val="00C64BC8"/>
    <w:rsid w:val="00C66191"/>
    <w:rsid w:val="00CF4131"/>
    <w:rsid w:val="00D80E79"/>
    <w:rsid w:val="00E57198"/>
    <w:rsid w:val="00E87772"/>
    <w:rsid w:val="00E96188"/>
    <w:rsid w:val="00ED1604"/>
    <w:rsid w:val="00F129D0"/>
    <w:rsid w:val="00F43136"/>
    <w:rsid w:val="00F81B91"/>
    <w:rsid w:val="01E195E3"/>
    <w:rsid w:val="0326E891"/>
    <w:rsid w:val="045C19E7"/>
    <w:rsid w:val="0579F803"/>
    <w:rsid w:val="06790244"/>
    <w:rsid w:val="0A189D91"/>
    <w:rsid w:val="0C5BC6D8"/>
    <w:rsid w:val="10E3699F"/>
    <w:rsid w:val="128AA120"/>
    <w:rsid w:val="13F29268"/>
    <w:rsid w:val="144D9751"/>
    <w:rsid w:val="14BF0261"/>
    <w:rsid w:val="15140E7B"/>
    <w:rsid w:val="1540490F"/>
    <w:rsid w:val="1656E807"/>
    <w:rsid w:val="18FA6DF8"/>
    <w:rsid w:val="1944A207"/>
    <w:rsid w:val="19D9B585"/>
    <w:rsid w:val="1A607BE3"/>
    <w:rsid w:val="1D105C19"/>
    <w:rsid w:val="1DB4D64B"/>
    <w:rsid w:val="211398AD"/>
    <w:rsid w:val="220E7A17"/>
    <w:rsid w:val="23135788"/>
    <w:rsid w:val="250BBCE2"/>
    <w:rsid w:val="25A4F12A"/>
    <w:rsid w:val="25D00E0C"/>
    <w:rsid w:val="28B6A8FF"/>
    <w:rsid w:val="2A773871"/>
    <w:rsid w:val="2AE5C9D4"/>
    <w:rsid w:val="2CAE5A40"/>
    <w:rsid w:val="2E232E11"/>
    <w:rsid w:val="31652094"/>
    <w:rsid w:val="31B02745"/>
    <w:rsid w:val="31D4673A"/>
    <w:rsid w:val="321E826F"/>
    <w:rsid w:val="34430A95"/>
    <w:rsid w:val="39F6B2EE"/>
    <w:rsid w:val="3AFB8BBA"/>
    <w:rsid w:val="3C62E900"/>
    <w:rsid w:val="3DEC11C4"/>
    <w:rsid w:val="3E4B8234"/>
    <w:rsid w:val="3F4E44F0"/>
    <w:rsid w:val="400D2B4D"/>
    <w:rsid w:val="41E576D6"/>
    <w:rsid w:val="41E671B9"/>
    <w:rsid w:val="4272084F"/>
    <w:rsid w:val="4376305C"/>
    <w:rsid w:val="45BC4057"/>
    <w:rsid w:val="47250D90"/>
    <w:rsid w:val="486F3CA9"/>
    <w:rsid w:val="48B2566D"/>
    <w:rsid w:val="48C969C9"/>
    <w:rsid w:val="4A0AB75E"/>
    <w:rsid w:val="4A3B3811"/>
    <w:rsid w:val="4A6B7374"/>
    <w:rsid w:val="4BFEC20E"/>
    <w:rsid w:val="4CB513C3"/>
    <w:rsid w:val="4D0A5865"/>
    <w:rsid w:val="4E1724B0"/>
    <w:rsid w:val="52A2B3E7"/>
    <w:rsid w:val="53818357"/>
    <w:rsid w:val="53851734"/>
    <w:rsid w:val="55389B20"/>
    <w:rsid w:val="577BF432"/>
    <w:rsid w:val="57C49BCE"/>
    <w:rsid w:val="598DB126"/>
    <w:rsid w:val="59B049D3"/>
    <w:rsid w:val="5A390F0A"/>
    <w:rsid w:val="5B760C93"/>
    <w:rsid w:val="5BB8E768"/>
    <w:rsid w:val="5C61E09A"/>
    <w:rsid w:val="5E632ADD"/>
    <w:rsid w:val="5FB9BD7F"/>
    <w:rsid w:val="5FBF2923"/>
    <w:rsid w:val="5FD169DC"/>
    <w:rsid w:val="6225E059"/>
    <w:rsid w:val="631D6D60"/>
    <w:rsid w:val="641C8E97"/>
    <w:rsid w:val="64368246"/>
    <w:rsid w:val="65BC601F"/>
    <w:rsid w:val="68517EBC"/>
    <w:rsid w:val="68A9A522"/>
    <w:rsid w:val="6A0AB77B"/>
    <w:rsid w:val="6D1C8576"/>
    <w:rsid w:val="6DBC4A6A"/>
    <w:rsid w:val="6E8ACC42"/>
    <w:rsid w:val="6EB93C08"/>
    <w:rsid w:val="6F2F0B51"/>
    <w:rsid w:val="702B239B"/>
    <w:rsid w:val="708F328B"/>
    <w:rsid w:val="70E0E2ED"/>
    <w:rsid w:val="71DEEAB7"/>
    <w:rsid w:val="76031050"/>
    <w:rsid w:val="794DE06E"/>
    <w:rsid w:val="7D21659D"/>
    <w:rsid w:val="7DD1C084"/>
    <w:rsid w:val="7EC37A9A"/>
    <w:rsid w:val="7F66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1E09A"/>
  <w15:chartTrackingRefBased/>
  <w15:docId w15:val="{2643C83D-AA96-478B-88B3-7EE9175D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49C"/>
  </w:style>
  <w:style w:type="paragraph" w:styleId="Footer">
    <w:name w:val="footer"/>
    <w:basedOn w:val="Normal"/>
    <w:link w:val="Foot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49C"/>
  </w:style>
  <w:style w:type="paragraph" w:styleId="CommentText">
    <w:name w:val="annotation text"/>
    <w:basedOn w:val="Normal"/>
    <w:link w:val="CommentTextChar"/>
    <w:uiPriority w:val="99"/>
    <w:semiHidden/>
    <w:unhideWhenUsed/>
    <w:rsid w:val="0017449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9C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49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449C"/>
    <w:rPr>
      <w:color w:val="467886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17449C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2A56AB"/>
  </w:style>
  <w:style w:type="character" w:customStyle="1" w:styleId="eop">
    <w:name w:val="eop"/>
    <w:basedOn w:val="DefaultParagraphFont"/>
    <w:rsid w:val="002A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E116707-9E79-4D8A-B818-37B490838B5A}">
    <t:Anchor>
      <t:Comment id="1465481171"/>
    </t:Anchor>
    <t:History>
      <t:Event id="{D54D1794-AFAB-409F-8B01-70FF5BCBA6BD}" time="2025-04-10T20:26:00.983Z">
        <t:Attribution userId="S::nikolina.radulovich@uhn.ca::3411ff2e-dfd2-4384-ba81-f4745431d908" userProvider="AD" userName="Radulovich, Nikolina"/>
        <t:Anchor>
          <t:Comment id="1465481171"/>
        </t:Anchor>
        <t:Create/>
      </t:Event>
      <t:Event id="{933D14AD-9CDA-47F5-9BAE-6E9C46027EA4}" time="2025-04-10T20:26:00.983Z">
        <t:Attribution userId="S::nikolina.radulovich@uhn.ca::3411ff2e-dfd2-4384-ba81-f4745431d908" userProvider="AD" userName="Radulovich, Nikolina"/>
        <t:Anchor>
          <t:Comment id="1465481171"/>
        </t:Anchor>
        <t:Assign userId="S::Kevin.Nixon@uhn.ca::e805d199-3873-4fe1-85b8-2ed5205c7887" userProvider="AD" userName="Nixon, Kevin"/>
      </t:Event>
      <t:Event id="{A3017589-6309-4CE9-B9E3-10DAA40D05C7}" time="2025-04-10T20:26:00.983Z">
        <t:Attribution userId="S::nikolina.radulovich@uhn.ca::3411ff2e-dfd2-4384-ba81-f4745431d908" userProvider="AD" userName="Radulovich, Nikolina"/>
        <t:Anchor>
          <t:Comment id="1465481171"/>
        </t:Anchor>
        <t:SetTitle title="@Nixon, Kevin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lovich, Nikolina</dc:creator>
  <cp:keywords/>
  <dc:description/>
  <cp:lastModifiedBy>Radulovich, Nikolina</cp:lastModifiedBy>
  <cp:revision>4</cp:revision>
  <dcterms:created xsi:type="dcterms:W3CDTF">2026-03-05T15:50:00Z</dcterms:created>
  <dcterms:modified xsi:type="dcterms:W3CDTF">2026-03-05T16:04:00Z</dcterms:modified>
</cp:coreProperties>
</file>